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386"/>
        <w:tblW w:w="5000" w:type="pct"/>
        <w:tblLook w:val="04A0"/>
      </w:tblPr>
      <w:tblGrid>
        <w:gridCol w:w="1596"/>
        <w:gridCol w:w="1596"/>
        <w:gridCol w:w="1596"/>
        <w:gridCol w:w="1596"/>
        <w:gridCol w:w="1596"/>
        <w:gridCol w:w="1596"/>
      </w:tblGrid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10F66" w:rsidRPr="00396421" w:rsidRDefault="00110F66" w:rsidP="00E45786">
            <w:pPr>
              <w:spacing w:after="0"/>
              <w:rPr>
                <w:b/>
              </w:rPr>
            </w:pPr>
            <w:r w:rsidRPr="00396421">
              <w:rPr>
                <w:b/>
              </w:rPr>
              <w:t>Gen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10F66" w:rsidRPr="00396421" w:rsidRDefault="00110F66" w:rsidP="00E45786">
            <w:pPr>
              <w:spacing w:after="0"/>
              <w:jc w:val="center"/>
              <w:rPr>
                <w:b/>
              </w:rPr>
            </w:pPr>
            <w:r w:rsidRPr="00396421">
              <w:rPr>
                <w:b/>
              </w:rPr>
              <w:t>Fold Chang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10F66" w:rsidRPr="00396421" w:rsidRDefault="00110F66" w:rsidP="00E45786">
            <w:pPr>
              <w:spacing w:after="0"/>
              <w:jc w:val="center"/>
              <w:rPr>
                <w:b/>
              </w:rPr>
            </w:pPr>
            <w:r w:rsidRPr="00396421">
              <w:rPr>
                <w:b/>
              </w:rPr>
              <w:t>p-valu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10F66" w:rsidRPr="00396421" w:rsidRDefault="00110F66" w:rsidP="00E45786">
            <w:pPr>
              <w:spacing w:after="0"/>
              <w:rPr>
                <w:b/>
              </w:rPr>
            </w:pPr>
            <w:r w:rsidRPr="00396421">
              <w:rPr>
                <w:b/>
              </w:rPr>
              <w:t>Gen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10F66" w:rsidRPr="00396421" w:rsidRDefault="00110F66" w:rsidP="00E45786">
            <w:pPr>
              <w:spacing w:after="0"/>
              <w:jc w:val="center"/>
              <w:rPr>
                <w:b/>
              </w:rPr>
            </w:pPr>
            <w:r w:rsidRPr="00396421">
              <w:rPr>
                <w:b/>
              </w:rPr>
              <w:t>Fold Chang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10F66" w:rsidRPr="00396421" w:rsidRDefault="00110F66" w:rsidP="00E45786">
            <w:pPr>
              <w:spacing w:after="0"/>
              <w:jc w:val="center"/>
              <w:rPr>
                <w:b/>
              </w:rPr>
            </w:pPr>
            <w:r w:rsidRPr="00396421">
              <w:rPr>
                <w:b/>
              </w:rPr>
              <w:t>p-value</w:t>
            </w:r>
          </w:p>
        </w:tc>
      </w:tr>
      <w:tr w:rsidR="00110F66" w:rsidRPr="00396421" w:rsidTr="00E45786">
        <w:tc>
          <w:tcPr>
            <w:tcW w:w="83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C3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14.2811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0787</w:t>
            </w:r>
          </w:p>
        </w:tc>
        <w:tc>
          <w:tcPr>
            <w:tcW w:w="833" w:type="pct"/>
            <w:tcBorders>
              <w:top w:val="single" w:sz="18" w:space="0" w:color="auto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JUN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2.0972</w:t>
            </w:r>
          </w:p>
        </w:tc>
        <w:tc>
          <w:tcPr>
            <w:tcW w:w="833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18841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CCNA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2.118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0251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KRT1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3.020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4639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CCNA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0000FF"/>
              </w:rPr>
            </w:pPr>
            <w:r w:rsidRPr="00396421">
              <w:rPr>
                <w:color w:val="0000FF"/>
              </w:rPr>
              <w:t>-7.95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0263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MKI6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0000FF"/>
              </w:rPr>
            </w:pPr>
            <w:r w:rsidRPr="00396421">
              <w:rPr>
                <w:color w:val="0000FF"/>
              </w:rPr>
              <w:t>-5.395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3995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CCND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0000FF"/>
              </w:rPr>
            </w:pPr>
            <w:r w:rsidRPr="00396421">
              <w:rPr>
                <w:color w:val="0000FF"/>
              </w:rPr>
              <w:t>-2.36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8124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MT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87.563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0006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841F61" w:rsidRDefault="00110F66" w:rsidP="00E45786">
            <w:pPr>
              <w:rPr>
                <w:b/>
              </w:rPr>
            </w:pPr>
            <w:r w:rsidRPr="00841F61">
              <w:rPr>
                <w:b/>
              </w:rPr>
              <w:t>CDH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31.53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0109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NGF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5.93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1183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841F61" w:rsidRDefault="00110F66" w:rsidP="00E45786">
            <w:pPr>
              <w:rPr>
                <w:b/>
              </w:rPr>
            </w:pPr>
            <w:r w:rsidRPr="00841F61">
              <w:rPr>
                <w:b/>
              </w:rPr>
              <w:t>CLDN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2.83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36800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841F61" w:rsidRDefault="00110F66" w:rsidP="00E45786">
            <w:pPr>
              <w:rPr>
                <w:b/>
              </w:rPr>
            </w:pPr>
            <w:r w:rsidRPr="00841F61">
              <w:rPr>
                <w:b/>
              </w:rPr>
              <w:t>PLAU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0000FF"/>
              </w:rPr>
            </w:pPr>
            <w:r w:rsidRPr="00396421">
              <w:rPr>
                <w:color w:val="0000FF"/>
              </w:rPr>
              <w:t>-3.61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4041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CLU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4.8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21822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PTGS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3.959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0003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DLC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2.449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18090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SCGB2A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2.80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12118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ESR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3.14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38547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SERPINB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16.66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0233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841F61" w:rsidRDefault="00110F66" w:rsidP="00E45786">
            <w:pPr>
              <w:rPr>
                <w:b/>
              </w:rPr>
            </w:pPr>
            <w:r w:rsidRPr="00841F61">
              <w:rPr>
                <w:b/>
              </w:rPr>
              <w:t>FA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0000FF"/>
              </w:rPr>
            </w:pPr>
            <w:r w:rsidRPr="00396421">
              <w:rPr>
                <w:color w:val="0000FF"/>
              </w:rPr>
              <w:t>-2.56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0034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SERPINE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3.691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8257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841F61" w:rsidRDefault="00110F66" w:rsidP="00E45786">
            <w:pPr>
              <w:rPr>
                <w:b/>
              </w:rPr>
            </w:pPr>
            <w:r w:rsidRPr="00841F61">
              <w:rPr>
                <w:b/>
              </w:rPr>
              <w:t>FASL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9.14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10602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841F61" w:rsidRDefault="00110F66" w:rsidP="00E45786">
            <w:pPr>
              <w:rPr>
                <w:b/>
              </w:rPr>
            </w:pPr>
            <w:r w:rsidRPr="00841F61">
              <w:rPr>
                <w:b/>
              </w:rPr>
              <w:t>STC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5.32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1767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841F61" w:rsidRDefault="00110F66" w:rsidP="00E45786">
            <w:pPr>
              <w:rPr>
                <w:b/>
              </w:rPr>
            </w:pPr>
            <w:r w:rsidRPr="00841F61">
              <w:rPr>
                <w:b/>
              </w:rPr>
              <w:t>FOSL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0000FF"/>
              </w:rPr>
            </w:pPr>
            <w:r w:rsidRPr="00396421">
              <w:rPr>
                <w:color w:val="0000FF"/>
              </w:rPr>
              <w:t>-2.73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0378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TFF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3.62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3828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GATA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0000FF"/>
              </w:rPr>
            </w:pPr>
            <w:r w:rsidRPr="00396421">
              <w:rPr>
                <w:color w:val="0000FF"/>
              </w:rPr>
              <w:t>-2.645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12088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841F61" w:rsidRDefault="00110F66" w:rsidP="00E45786">
            <w:pPr>
              <w:rPr>
                <w:b/>
              </w:rPr>
            </w:pPr>
            <w:r w:rsidRPr="00841F61">
              <w:rPr>
                <w:b/>
              </w:rPr>
              <w:t>TGF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0000FF"/>
              </w:rPr>
            </w:pPr>
            <w:r w:rsidRPr="00396421">
              <w:rPr>
                <w:color w:val="0000FF"/>
              </w:rPr>
              <w:t>-2.049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8134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GS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3.24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0240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841F61" w:rsidRDefault="00110F66" w:rsidP="00E45786">
            <w:pPr>
              <w:rPr>
                <w:b/>
              </w:rPr>
            </w:pPr>
            <w:r w:rsidRPr="00841F61">
              <w:rPr>
                <w:b/>
              </w:rPr>
              <w:t>THBS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13.950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0027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ID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15.607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1580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841F61" w:rsidRDefault="00110F66" w:rsidP="00E45786">
            <w:pPr>
              <w:rPr>
                <w:b/>
              </w:rPr>
            </w:pPr>
            <w:r w:rsidRPr="00841F61">
              <w:rPr>
                <w:b/>
              </w:rPr>
              <w:t>TNFAIP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0000FF"/>
              </w:rPr>
            </w:pPr>
            <w:r w:rsidRPr="00396421">
              <w:rPr>
                <w:color w:val="0000FF"/>
              </w:rPr>
              <w:t>-3.05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37264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IGFBP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12.948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21366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TOP2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0000FF"/>
              </w:rPr>
            </w:pPr>
            <w:r w:rsidRPr="00396421">
              <w:rPr>
                <w:color w:val="0000FF"/>
              </w:rPr>
              <w:t>-3.58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10860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IL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2.77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0187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TP5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0000FF"/>
              </w:rPr>
            </w:pPr>
            <w:r w:rsidRPr="00396421">
              <w:rPr>
                <w:color w:val="0000FF"/>
              </w:rPr>
              <w:t>-5.79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4610</w:t>
            </w:r>
          </w:p>
        </w:tc>
      </w:tr>
      <w:tr w:rsidR="00110F66" w:rsidRPr="00396421" w:rsidTr="00E45786"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10F66" w:rsidRPr="00396421" w:rsidRDefault="00110F66" w:rsidP="00E45786">
            <w:r w:rsidRPr="00396421">
              <w:t>IL6R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4.7075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double" w:sz="6" w:space="0" w:color="auto"/>
            </w:tcBorders>
            <w:vAlign w:val="bottom"/>
          </w:tcPr>
          <w:p w:rsidR="00110F66" w:rsidRPr="00396421" w:rsidRDefault="00110F66" w:rsidP="00E45786">
            <w:pPr>
              <w:jc w:val="center"/>
              <w:rPr>
                <w:color w:val="FF0000"/>
              </w:rPr>
            </w:pPr>
            <w:r w:rsidRPr="00396421">
              <w:rPr>
                <w:color w:val="FF0000"/>
              </w:rPr>
              <w:t>0.002408</w:t>
            </w:r>
          </w:p>
        </w:tc>
        <w:tc>
          <w:tcPr>
            <w:tcW w:w="833" w:type="pct"/>
            <w:tcBorders>
              <w:top w:val="nil"/>
              <w:left w:val="double" w:sz="6" w:space="0" w:color="auto"/>
              <w:bottom w:val="single" w:sz="18" w:space="0" w:color="auto"/>
              <w:right w:val="nil"/>
            </w:tcBorders>
          </w:tcPr>
          <w:p w:rsidR="00110F66" w:rsidRPr="00396421" w:rsidRDefault="00110F66" w:rsidP="00E45786"/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10F66" w:rsidRPr="00396421" w:rsidRDefault="00110F66" w:rsidP="00E45786"/>
        </w:tc>
        <w:tc>
          <w:tcPr>
            <w:tcW w:w="83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10F66" w:rsidRPr="00396421" w:rsidRDefault="00110F66" w:rsidP="00E45786">
            <w:pPr>
              <w:jc w:val="center"/>
            </w:pPr>
          </w:p>
        </w:tc>
      </w:tr>
    </w:tbl>
    <w:p w:rsidR="00606643" w:rsidRPr="00FE3486" w:rsidRDefault="00606643" w:rsidP="00606643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FE348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1</w:t>
      </w:r>
      <w:r w:rsidRPr="00FE3486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FE348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 w:rsidR="00D5065C" w:rsidRPr="00D5065C">
        <w:rPr>
          <w:rFonts w:ascii="Times New Roman" w:hAnsi="Times New Roman"/>
          <w:b/>
          <w:sz w:val="24"/>
          <w:szCs w:val="24"/>
        </w:rPr>
        <w:t xml:space="preserve">Panobinostat </w:t>
      </w:r>
      <w:r w:rsidRPr="00FE3486">
        <w:rPr>
          <w:rFonts w:ascii="Times New Roman" w:hAnsi="Times New Roman"/>
          <w:b/>
          <w:sz w:val="24"/>
          <w:szCs w:val="24"/>
        </w:rPr>
        <w:t>induced expression changes of breast cancer related genes</w:t>
      </w:r>
      <w:r w:rsidR="00E45786">
        <w:rPr>
          <w:rFonts w:ascii="Times New Roman" w:hAnsi="Times New Roman"/>
          <w:b/>
          <w:sz w:val="24"/>
          <w:szCs w:val="24"/>
        </w:rPr>
        <w:t xml:space="preserve"> in MDA-MB-231 cells</w:t>
      </w:r>
      <w:r w:rsidRPr="00FE3486">
        <w:rPr>
          <w:rFonts w:ascii="Times New Roman" w:hAnsi="Times New Roman"/>
          <w:b/>
          <w:sz w:val="24"/>
          <w:szCs w:val="24"/>
        </w:rPr>
        <w:t>.</w:t>
      </w:r>
    </w:p>
    <w:p w:rsidR="00110F66" w:rsidRDefault="00110F66" w:rsidP="00110F66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a (expressed as fold change vs. controls) representative of three independent experiments (p&lt;0.05).  Up-regulated genes are in red, down-regulated genes are in blue.</w:t>
      </w:r>
    </w:p>
    <w:p w:rsidR="00FC4782" w:rsidRDefault="00FC4782"/>
    <w:sectPr w:rsidR="00FC4782" w:rsidSect="00FC4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06643"/>
    <w:rsid w:val="00051F26"/>
    <w:rsid w:val="00110F66"/>
    <w:rsid w:val="001C474A"/>
    <w:rsid w:val="002220A2"/>
    <w:rsid w:val="00606643"/>
    <w:rsid w:val="007C3E5E"/>
    <w:rsid w:val="008B76CD"/>
    <w:rsid w:val="00BB5A89"/>
    <w:rsid w:val="00C30CF3"/>
    <w:rsid w:val="00D5065C"/>
    <w:rsid w:val="00D60421"/>
    <w:rsid w:val="00D7168F"/>
    <w:rsid w:val="00E45786"/>
    <w:rsid w:val="00FC47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643"/>
    <w:rPr>
      <w:rFonts w:ascii="Calibri" w:eastAsia="Times New Roman" w:hAnsi="Calibr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D7168F"/>
    <w:pPr>
      <w:spacing w:after="100"/>
      <w:ind w:left="220"/>
    </w:pPr>
    <w:rPr>
      <w:rFonts w:ascii="Times New Roman" w:eastAsiaTheme="minorHAnsi" w:hAnsi="Times New Roman" w:cstheme="minorBidi"/>
      <w:color w:val="000000" w:themeColor="text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7168F"/>
    <w:pPr>
      <w:spacing w:after="100"/>
    </w:pPr>
    <w:rPr>
      <w:rFonts w:ascii="Times New Roman" w:eastAsiaTheme="minorHAnsi" w:hAnsi="Times New Roman" w:cstheme="minorBidi"/>
      <w:color w:val="000000" w:themeColor="text1"/>
      <w:sz w:val="24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D7168F"/>
    <w:pPr>
      <w:spacing w:after="0"/>
    </w:pPr>
    <w:rPr>
      <w:rFonts w:ascii="Times New Roman" w:eastAsiaTheme="minorHAnsi" w:hAnsi="Times New Roman" w:cstheme="minorBidi"/>
      <w:i/>
      <w:iCs/>
      <w:color w:val="000000" w:themeColor="text1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V</dc:creator>
  <cp:lastModifiedBy>LV</cp:lastModifiedBy>
  <cp:revision>4</cp:revision>
  <dcterms:created xsi:type="dcterms:W3CDTF">2012-04-18T20:00:00Z</dcterms:created>
  <dcterms:modified xsi:type="dcterms:W3CDTF">2012-04-26T15:47:00Z</dcterms:modified>
</cp:coreProperties>
</file>